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Appendix 2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AKO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 questionnair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Attitudes to oral hygien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 xml:space="preserve">Item 1- I think it feels nasty to take care of other people's mouths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Item 2- I think oral care is part of my job duti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Item 3- I think it is practically difficult to perform oral car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Item 4- The caregiver refuses to receive help with oral car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Implementation possibiliti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What opportunities do you think you have when it comes to offering oral care to the healthcare provider you are responsible for?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tem 5- I can take the time needed to provide oral car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tem 6- I have enough knowledge to perform proper oral car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tem 7- I have appropriate aids for the implementation of proper oral car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tem 8- I know how to practically perform oral car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tem 9- To caregivers who want to take care of their oral care themselves, I can give appropriate oral care advic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tem 10- By actively informing "reluctant" caregivers, I can in the long run get them to accept help with oral car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Knowledge of importanc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What skills do you think are important for being able to perform good oral care?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tem 11- Assistive products and oral car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tem 12- Diseases affecting the oral cavit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tem 13- Various artificial (prosthetic) dental substitut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tem 14- What the healthy oral cavity looks lik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tem 15- Oral physiological function (e.g., chewing, swallowing, speech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 w:val="false"/>
          <w:b w:val="false"/>
          <w:bCs w:val="false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Item 16- The psychosocial function of the oral cavity (e.g., appearance, well-being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10:59:16Z</dcterms:created>
  <dc:creator>小可</dc:creator>
  <dc:description/>
  <dc:language>en-US</dc:language>
  <cp:lastModifiedBy>Victory_Xuancheng</cp:lastModifiedBy>
  <dcterms:modified xsi:type="dcterms:W3CDTF">2026-01-19T13:51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B955CD398444CFEA45F8C915F4E10AE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NzBkYzBjZTZlOGY2NThmMmMyMjBmZmRkNmFkYzExMWQiLCJ1c2VySWQiOiIzMDM3NTMxNTgifQ==</vt:lpwstr>
  </property>
</Properties>
</file>